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F26" w:rsidRPr="00BC55FF" w:rsidRDefault="00DE5F26" w:rsidP="00DE5F26">
      <w:pPr>
        <w:spacing w:after="0" w:line="240" w:lineRule="auto"/>
        <w:ind w:right="630"/>
        <w:rPr>
          <w:rFonts w:ascii="Arial" w:hAnsi="Arial" w:cs="Arial"/>
          <w:sz w:val="20"/>
          <w:szCs w:val="20"/>
        </w:rPr>
      </w:pPr>
      <w:r w:rsidRPr="00BC55FF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F74486">
        <w:rPr>
          <w:rFonts w:ascii="Arial" w:hAnsi="Arial" w:cs="Arial"/>
          <w:b/>
          <w:sz w:val="20"/>
          <w:szCs w:val="20"/>
        </w:rPr>
        <w:t>1</w:t>
      </w:r>
      <w:r w:rsidRPr="00BC55FF">
        <w:rPr>
          <w:rFonts w:ascii="Arial" w:hAnsi="Arial" w:cs="Arial"/>
          <w:b/>
          <w:sz w:val="20"/>
          <w:szCs w:val="20"/>
        </w:rPr>
        <w:t xml:space="preserve">. </w:t>
      </w:r>
      <w:r w:rsidRPr="00BC55FF">
        <w:rPr>
          <w:rFonts w:ascii="Arial" w:hAnsi="Arial" w:cs="Arial"/>
          <w:sz w:val="20"/>
          <w:szCs w:val="20"/>
        </w:rPr>
        <w:t>Clinical, exercise and methodological characteristics of included studies</w:t>
      </w:r>
      <w:r>
        <w:rPr>
          <w:rFonts w:ascii="Arial" w:hAnsi="Arial" w:cs="Arial"/>
          <w:sz w:val="20"/>
          <w:szCs w:val="20"/>
        </w:rPr>
        <w:t>.</w:t>
      </w:r>
    </w:p>
    <w:tbl>
      <w:tblPr>
        <w:tblW w:w="143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58"/>
        <w:gridCol w:w="1440"/>
        <w:gridCol w:w="1260"/>
        <w:gridCol w:w="360"/>
        <w:gridCol w:w="990"/>
        <w:gridCol w:w="1350"/>
        <w:gridCol w:w="1530"/>
        <w:gridCol w:w="1350"/>
        <w:gridCol w:w="1350"/>
        <w:gridCol w:w="270"/>
        <w:gridCol w:w="1620"/>
        <w:gridCol w:w="1350"/>
      </w:tblGrid>
      <w:tr w:rsidR="00DE5F26" w:rsidRPr="00560CD6" w:rsidTr="00D37699">
        <w:trPr>
          <w:trHeight w:val="144"/>
        </w:trPr>
        <w:tc>
          <w:tcPr>
            <w:tcW w:w="1458" w:type="dxa"/>
            <w:shd w:val="clear" w:color="auto" w:fill="auto"/>
            <w:vAlign w:val="bottom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First Author, Year, Reference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Clinical Characteristics</w:t>
            </w:r>
          </w:p>
        </w:tc>
        <w:tc>
          <w:tcPr>
            <w:tcW w:w="360" w:type="dxa"/>
            <w:vMerge w:val="restart"/>
            <w:shd w:val="clear" w:color="auto" w:fill="auto"/>
            <w:vAlign w:val="bottom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70" w:type="dxa"/>
            <w:gridSpan w:val="5"/>
            <w:shd w:val="clear" w:color="auto" w:fill="auto"/>
            <w:vAlign w:val="bottom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Exercise Characteristics</w:t>
            </w:r>
          </w:p>
        </w:tc>
        <w:tc>
          <w:tcPr>
            <w:tcW w:w="270" w:type="dxa"/>
            <w:shd w:val="clear" w:color="auto" w:fill="auto"/>
            <w:vAlign w:val="bottom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shd w:val="clear" w:color="auto" w:fill="auto"/>
            <w:vAlign w:val="bottom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Methodological Characteristics</w:t>
            </w:r>
          </w:p>
        </w:tc>
      </w:tr>
      <w:tr w:rsidR="00DE5F26" w:rsidRPr="00560CD6" w:rsidTr="00D37699">
        <w:trPr>
          <w:trHeight w:val="330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Type of Cancer</w:t>
            </w:r>
          </w:p>
        </w:tc>
        <w:tc>
          <w:tcPr>
            <w:tcW w:w="360" w:type="dxa"/>
            <w:vMerge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Freq</w:t>
            </w:r>
            <w:proofErr w:type="spellEnd"/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d∙wk</w:t>
            </w:r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-1</w:t>
            </w:r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nsity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Time (min∙      session</w:t>
            </w:r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-1</w:t>
            </w:r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Duration (</w:t>
            </w:r>
            <w:proofErr w:type="spellStart"/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wk</w:t>
            </w:r>
            <w:proofErr w:type="spellEnd"/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Depression Measure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>PEDro</w:t>
            </w:r>
            <w:proofErr w:type="spellEnd"/>
            <w:r w:rsidRPr="00C251EB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Score</w:t>
            </w:r>
          </w:p>
        </w:tc>
      </w:tr>
      <w:tr w:rsidR="00DE5F26" w:rsidRPr="00560CD6" w:rsidTr="00D37699">
        <w:trPr>
          <w:trHeight w:val="150"/>
        </w:trPr>
        <w:tc>
          <w:tcPr>
            <w:tcW w:w="14328" w:type="dxa"/>
            <w:gridSpan w:val="12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xed Cancer Diagnoses</w:t>
            </w:r>
          </w:p>
        </w:tc>
      </w:tr>
      <w:tr w:rsidR="00DE5F26" w:rsidRPr="00560CD6" w:rsidTr="00D37699">
        <w:trPr>
          <w:trHeight w:val="840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urnham, 2002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141 Burnham,T.R. 2002;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42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12; C = 6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; Colon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0% HRR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Aerobic; treadmill, stationa</w:t>
            </w:r>
            <w:smartTag w:uri="urn:schemas-microsoft-com:office:smarttags" w:element="PersonName">
              <w:r w:rsidRPr="00C251EB">
                <w:rPr>
                  <w:rFonts w:ascii="Arial" w:hAnsi="Arial" w:cs="Arial"/>
                  <w:color w:val="000000"/>
                  <w:sz w:val="18"/>
                  <w:szCs w:val="18"/>
                </w:rPr>
                <w:t>ry</w:t>
              </w:r>
            </w:smartTag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 cycle, stair climber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LASA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E5F26" w:rsidRPr="00560CD6" w:rsidTr="00D37699">
        <w:trPr>
          <w:trHeight w:val="602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meo</w:t>
            </w:r>
            <w:proofErr w:type="spellEnd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1999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132 Dimeo,F.C. 1999;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43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27; C=32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Variety; solid tumors, lymphoma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0% HRR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Aerobic; supine biking ergometer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POM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E5F26" w:rsidRPr="00560CD6" w:rsidTr="00D37699">
        <w:trPr>
          <w:trHeight w:val="828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dd, 2010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394 Dodd,M.J. 2010;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44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I = </w:t>
            </w:r>
            <w:proofErr w:type="gramStart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44 ;I</w:t>
            </w:r>
            <w:proofErr w:type="gramEnd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 (Delayed) = 36; C =  39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; Colorectal; Ovarian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80% V0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Aerobic; walking, jogging, bicycling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E5F26" w:rsidRPr="00560CD6" w:rsidTr="00D37699">
        <w:trPr>
          <w:trHeight w:val="621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rglund, 1994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334 Berglund,G. 1994;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45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98; C = 101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Majority Breast cancer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AD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E5F26" w:rsidRPr="00560CD6" w:rsidTr="00D37699">
        <w:trPr>
          <w:trHeight w:val="2070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rneya, 2003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136 Courneya,K.S. 2003;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46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60; C = 48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; Colon; Ovarian; Stomach; Melanoma; Hodgkin; Non-Hodgkin’s; Brain; Lung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75% </w:t>
            </w:r>
            <w:proofErr w:type="spellStart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R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Aerobic; swimming, cycling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E5F26" w:rsidRPr="00560CD6" w:rsidTr="00D37699">
        <w:trPr>
          <w:trHeight w:val="1035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horsen</w:t>
            </w:r>
            <w:proofErr w:type="spellEnd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2005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201 Thorsen,L. 2005;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47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59; C = 52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Lymphoma; Breast; </w:t>
            </w:r>
            <w:proofErr w:type="spellStart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Gyne-cologic</w:t>
            </w:r>
            <w:proofErr w:type="spellEnd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; Testicular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70% </w:t>
            </w:r>
            <w:proofErr w:type="spellStart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R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Aerobic; walking, cycling, jogging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AD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E5F26" w:rsidRPr="00560CD6" w:rsidTr="00D37699">
        <w:trPr>
          <w:trHeight w:val="233"/>
        </w:trPr>
        <w:tc>
          <w:tcPr>
            <w:tcW w:w="14328" w:type="dxa"/>
            <w:gridSpan w:val="12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reast Cancer</w:t>
            </w:r>
          </w:p>
        </w:tc>
      </w:tr>
      <w:tr w:rsidR="00DE5F26" w:rsidRPr="00560CD6" w:rsidTr="00D37699">
        <w:trPr>
          <w:trHeight w:val="405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aley, 2007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187 Daley,A.J. 2007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17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34; C = 36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85% </w:t>
            </w:r>
            <w:proofErr w:type="spellStart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R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E5F26" w:rsidRPr="00560CD6" w:rsidTr="00D37699">
        <w:trPr>
          <w:trHeight w:val="828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rneya, 2007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185 Courneya,K.S. 2007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20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(</w:t>
            </w:r>
            <w:proofErr w:type="spellStart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Aer</w:t>
            </w:r>
            <w:proofErr w:type="spellEnd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) = 78; I (RET) = 82; C = 82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0% V0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2max; 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 Sets, 6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0% predicted 1-RM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Aerobic: cycle ergometer, treadmill, elliptical; 9 strength exercise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E5F26" w:rsidRPr="00560CD6" w:rsidTr="00D37699">
        <w:trPr>
          <w:trHeight w:val="375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/>
              </w:rPr>
              <w:t>Culos-Reed, 2006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/>
              </w:rPr>
              <w:instrText>ADDIN RW.CITE{{133 Culos-Reed,S.N. 2006;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s-ES"/>
              </w:rPr>
              <w:t>[48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20; C = 18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Majority 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Yoga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POM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E5F26" w:rsidRPr="00560CD6" w:rsidTr="00D37699">
        <w:trPr>
          <w:trHeight w:val="390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usch, 2007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441 Rausch,Sarah M. 2007;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49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15; C = 8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Tai Chi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POM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DE5F26" w:rsidRPr="00560CD6" w:rsidTr="00D37699">
        <w:trPr>
          <w:trHeight w:val="255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Ohira</w:t>
            </w:r>
            <w:proofErr w:type="spellEnd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2006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427 Ohira,T. 2006;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50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43; C = 43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Progressive resistance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Weight training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DE5F26" w:rsidRPr="00560CD6" w:rsidTr="00D37699">
        <w:trPr>
          <w:trHeight w:val="1350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rna</w:t>
            </w:r>
            <w:proofErr w:type="spellEnd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2010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408 Perna,F.M. 2010;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51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26; C = 25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Aerobic: 5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85% </w:t>
            </w:r>
            <w:proofErr w:type="spellStart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R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; Weight training: 1 set, 12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5 reps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Aerobic; treadmill walking; Weight training; weight belt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DE5F26" w:rsidRPr="00560CD6" w:rsidTr="00D37699">
        <w:trPr>
          <w:trHeight w:val="1035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e, 2010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398 Lee,S.A. 2010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52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16; C = 18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Light (&lt;40% 1-RM), elastic band, medicine ball exercise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Weight training of shoulder muscle group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DE5F26" w:rsidRPr="00560CD6" w:rsidTr="00D37699">
        <w:trPr>
          <w:trHeight w:val="1862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mark-</w:t>
            </w:r>
            <w:proofErr w:type="spellStart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hnefried</w:t>
            </w:r>
            <w:proofErr w:type="spellEnd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2008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333 Demark-Wahnefried,W. 2008;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53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26; C = 29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≥3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Aerobic: walking</w:t>
            </w:r>
          </w:p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Weight training: Light (&lt;40% 1-RM)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≥3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Aerobic training; walking; Weight training: elastic band, medicine ball exercise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AD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DE5F26" w:rsidRPr="00560CD6" w:rsidTr="00D37699">
        <w:trPr>
          <w:trHeight w:val="485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rg</w:t>
            </w:r>
            <w:proofErr w:type="spellEnd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2002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429 Targ,E.F. 2002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54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74; C = 60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Yoga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POM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DE5F26" w:rsidRPr="00560CD6" w:rsidTr="00D37699">
        <w:trPr>
          <w:trHeight w:val="520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trie</w:t>
            </w:r>
            <w:proofErr w:type="spellEnd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2007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196 Mutrie,N. 2007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55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101; C =102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75% </w:t>
            </w:r>
            <w:proofErr w:type="spellStart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R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Walking, cycling, aerobics, strength exercise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DE5F26" w:rsidRPr="00560CD6" w:rsidTr="00D37699">
        <w:trPr>
          <w:trHeight w:val="480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tka</w:t>
            </w:r>
            <w:proofErr w:type="spellEnd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2009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337 Latka,R.N. 2009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56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37; C = 38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80% </w:t>
            </w:r>
            <w:proofErr w:type="spellStart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R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Walking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E5F26" w:rsidRPr="00560CD6" w:rsidTr="00D37699">
        <w:trPr>
          <w:trHeight w:val="621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el, 2004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443 Patel,Sapana R. 2004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57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43; C = 19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Yoga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POM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DE5F26" w:rsidRPr="00560CD6" w:rsidTr="00D37699">
        <w:trPr>
          <w:trHeight w:val="563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diraja</w:t>
            </w:r>
            <w:proofErr w:type="spellEnd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2009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430 Vadiraja,H.S. 2009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58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44; C = 44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Yoga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AD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E5F26" w:rsidRPr="00560CD6" w:rsidTr="00D37699">
        <w:trPr>
          <w:trHeight w:val="735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cClure, 2010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431 McClure,M.K. 2010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59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16; C = 16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moderate intensity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Arm flexibility exercise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DE5F26" w:rsidRPr="00560CD6" w:rsidTr="00D37699">
        <w:trPr>
          <w:trHeight w:val="576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into, 2003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123 Pinto,B.M. 2003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60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12; C = 12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70% </w:t>
            </w:r>
            <w:proofErr w:type="spellStart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R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Treadmill walking, arm cycling, stationa</w:t>
            </w:r>
            <w:smartTag w:uri="urn:schemas-microsoft-com:office:smarttags" w:element="PersonName">
              <w:r w:rsidRPr="00C251EB">
                <w:rPr>
                  <w:rFonts w:ascii="Arial" w:hAnsi="Arial" w:cs="Arial"/>
                  <w:color w:val="000000"/>
                  <w:sz w:val="18"/>
                  <w:szCs w:val="18"/>
                </w:rPr>
                <w:t>ry</w:t>
              </w:r>
            </w:smartTag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 cycling, rowing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POM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E5F26" w:rsidRPr="00560CD6" w:rsidTr="00D37699">
        <w:trPr>
          <w:trHeight w:val="576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ck, 1997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194 Mock,V. 1997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61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22; C = 24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Self-paced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Walking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SA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E5F26" w:rsidRPr="00560CD6" w:rsidTr="00D37699">
        <w:trPr>
          <w:trHeight w:val="576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Danhauer</w:t>
            </w:r>
            <w:proofErr w:type="spellEnd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2009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432 Danhauer,S.C. 2009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62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13; C = 14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Yoga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DE5F26" w:rsidRPr="00560CD6" w:rsidTr="00D37699">
        <w:trPr>
          <w:trHeight w:val="570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dmus,  2009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342 Cadmus,L.A. 2009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63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; (IMPACT)</w:t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25; C =25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80% </w:t>
            </w:r>
            <w:proofErr w:type="spellStart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R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Not-specified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E5F26" w:rsidRPr="00560CD6" w:rsidTr="00D37699">
        <w:trPr>
          <w:trHeight w:val="576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rouin</w:t>
            </w:r>
            <w:proofErr w:type="spellEnd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2005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203 Drouin, J.S. 2005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64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13; C = 8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70% </w:t>
            </w:r>
            <w:proofErr w:type="spellStart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R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Treadmill walking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POM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E5F26" w:rsidRPr="00560CD6" w:rsidTr="00D37699">
        <w:trPr>
          <w:trHeight w:val="576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andwani</w:t>
            </w:r>
            <w:proofErr w:type="spellEnd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2010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433 Chandwani,K.D. 2010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65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30; C = 31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Yoga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DE5F26" w:rsidRPr="00560CD6" w:rsidTr="00D37699">
        <w:trPr>
          <w:trHeight w:val="576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to, 2007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247 Vito,Nicole L. 2007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66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13; C = 12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Yoga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POM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E5F26" w:rsidRPr="00560CD6" w:rsidTr="00D37699">
        <w:trPr>
          <w:trHeight w:val="576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yne, 2008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439 Payne,J.K. 2008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67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10; C = 10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Moderate intensity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Walking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E5F26" w:rsidRPr="00560CD6" w:rsidTr="00D37699">
        <w:trPr>
          <w:trHeight w:val="315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ck, 1994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193 Mock,V. 1994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68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9; C = 9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≥3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Self-paced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Walking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SA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E5F26" w:rsidRPr="00560CD6" w:rsidTr="00D37699">
        <w:trPr>
          <w:trHeight w:val="390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yigor</w:t>
            </w:r>
            <w:proofErr w:type="spellEnd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2010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395 Eyigor,S. 2010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69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27; C = 25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Pilate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DE5F26" w:rsidRPr="00560CD6" w:rsidTr="00D37699">
        <w:trPr>
          <w:trHeight w:val="105"/>
        </w:trPr>
        <w:tc>
          <w:tcPr>
            <w:tcW w:w="14328" w:type="dxa"/>
            <w:gridSpan w:val="12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state Cancer</w:t>
            </w:r>
          </w:p>
        </w:tc>
      </w:tr>
      <w:tr w:rsidR="00DE5F26" w:rsidRPr="00560CD6" w:rsidTr="00D37699">
        <w:trPr>
          <w:trHeight w:val="576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/>
              </w:rPr>
              <w:t>Culos-Reed, 2010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/>
              </w:rPr>
              <w:instrText>ADDIN RW.CITE{{339 Culos-Reed,S.N. 2010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s-ES"/>
              </w:rPr>
              <w:t>[19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53; C = 47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Walking, resistance exercise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E5F26" w:rsidRPr="00560CD6" w:rsidTr="00D37699">
        <w:trPr>
          <w:trHeight w:val="375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nga</w:t>
            </w:r>
            <w:proofErr w:type="spellEnd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2007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437 Monga,U. 2007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70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11; C = 10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65% </w:t>
            </w:r>
            <w:proofErr w:type="spellStart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R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reserve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Treadmill walking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E5F26" w:rsidRPr="00560CD6" w:rsidTr="00D37699">
        <w:trPr>
          <w:trHeight w:val="195"/>
        </w:trPr>
        <w:tc>
          <w:tcPr>
            <w:tcW w:w="14328" w:type="dxa"/>
            <w:gridSpan w:val="12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ukemia</w:t>
            </w:r>
          </w:p>
        </w:tc>
      </w:tr>
      <w:tr w:rsidR="00DE5F26" w:rsidRPr="00560CD6" w:rsidTr="00D37699">
        <w:trPr>
          <w:trHeight w:val="576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Jarden</w:t>
            </w:r>
            <w:proofErr w:type="spellEnd"/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2009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438 Jarden,M. 2009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72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21; C = 21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Leukemia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75% </w:t>
            </w:r>
            <w:proofErr w:type="spellStart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R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</w:pPr>
          </w:p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 sets, 1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2 reps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Aerobic: Stationary cycling; Resistance: Free weights, ankle weight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AD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E5F26" w:rsidRPr="00560CD6" w:rsidTr="00D37699">
        <w:trPr>
          <w:trHeight w:val="465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ang, 2008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230 Chang,P.H. 2008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73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11; C = 11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Leukemia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110 </w:t>
            </w:r>
            <w:proofErr w:type="spellStart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bpm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Walking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POMS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E5F26" w:rsidRPr="00560CD6" w:rsidTr="00D37699">
        <w:trPr>
          <w:trHeight w:val="105"/>
        </w:trPr>
        <w:tc>
          <w:tcPr>
            <w:tcW w:w="14328" w:type="dxa"/>
            <w:gridSpan w:val="12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ymphoma</w:t>
            </w:r>
          </w:p>
        </w:tc>
      </w:tr>
      <w:tr w:rsidR="00DE5F26" w:rsidRPr="00560CD6" w:rsidTr="00D37699">
        <w:trPr>
          <w:trHeight w:val="675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rneya, 2009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226 Courneya,K.S. 2009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18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60; C = 62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5% V0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Recumbent cycle ergometer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E5F26" w:rsidRPr="00560CD6" w:rsidTr="00D37699">
        <w:trPr>
          <w:trHeight w:val="465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en, 2004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140 Cohen,L. 2004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74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20; C = 19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Yoga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keepNext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E5F26" w:rsidRPr="00560CD6" w:rsidTr="00D37699">
        <w:trPr>
          <w:trHeight w:val="96"/>
        </w:trPr>
        <w:tc>
          <w:tcPr>
            <w:tcW w:w="14328" w:type="dxa"/>
            <w:gridSpan w:val="12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lorectal Cancer</w:t>
            </w:r>
          </w:p>
        </w:tc>
      </w:tr>
      <w:tr w:rsidR="00DE5F26" w:rsidRPr="00560CD6" w:rsidTr="00D37699">
        <w:trPr>
          <w:trHeight w:val="377"/>
        </w:trPr>
        <w:tc>
          <w:tcPr>
            <w:tcW w:w="1458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rneya, 2003,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instrText>ADDIN RW.CITE{{138 Courneya,K.S. 2003}}</w:instrTex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[71]</w:t>
            </w:r>
            <w:r w:rsidRPr="00C251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I = 69; C = 33</w:t>
            </w:r>
          </w:p>
        </w:tc>
        <w:tc>
          <w:tcPr>
            <w:tcW w:w="12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36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 xml:space="preserve">75% </w:t>
            </w:r>
            <w:proofErr w:type="spellStart"/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HR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C251E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‒</w:t>
            </w: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Walking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350" w:type="dxa"/>
            <w:shd w:val="clear" w:color="auto" w:fill="auto"/>
          </w:tcPr>
          <w:p w:rsidR="00DE5F26" w:rsidRPr="00C251EB" w:rsidRDefault="00DE5F26" w:rsidP="00D376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51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</w:tbl>
    <w:p w:rsidR="00DE5F26" w:rsidRPr="002F1D96" w:rsidRDefault="00DE5F26" w:rsidP="00DE5F26">
      <w:pPr>
        <w:pStyle w:val="Caption"/>
        <w:spacing w:after="0"/>
        <w:rPr>
          <w:rFonts w:ascii="Arial" w:hAnsi="Arial" w:cs="Arial"/>
          <w:b w:val="0"/>
          <w:color w:val="auto"/>
        </w:rPr>
      </w:pPr>
      <w:r w:rsidRPr="002F1D96">
        <w:rPr>
          <w:rFonts w:ascii="Arial" w:hAnsi="Arial" w:cs="Arial"/>
          <w:color w:val="auto"/>
        </w:rPr>
        <w:t xml:space="preserve">NOTE: </w:t>
      </w:r>
      <w:r w:rsidRPr="002F1D96">
        <w:rPr>
          <w:rFonts w:ascii="Arial" w:hAnsi="Arial" w:cs="Arial"/>
          <w:b w:val="0"/>
          <w:color w:val="auto"/>
        </w:rPr>
        <w:t xml:space="preserve">I, Intervention (exercise group); C, control group </w:t>
      </w:r>
    </w:p>
    <w:p w:rsidR="00DE5F26" w:rsidRPr="00082F46" w:rsidRDefault="00DE5F26" w:rsidP="00DE5F26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ES-D, Center for Epidemiologic Studies Depression scale; POMS, Profile Of Mood States; BDI, Beck Depression I</w:t>
      </w:r>
      <w:r w:rsidRPr="00082F46">
        <w:rPr>
          <w:rFonts w:ascii="Arial" w:hAnsi="Arial" w:cs="Arial"/>
          <w:sz w:val="18"/>
          <w:szCs w:val="18"/>
        </w:rPr>
        <w:t>nventor</w:t>
      </w:r>
      <w:r>
        <w:rPr>
          <w:rFonts w:ascii="Arial" w:hAnsi="Arial" w:cs="Arial"/>
          <w:sz w:val="18"/>
          <w:szCs w:val="18"/>
        </w:rPr>
        <w:t>y; HADS, Hospital Anxiety and Depression Scale; SAS, Social Anxiety S</w:t>
      </w:r>
      <w:r w:rsidRPr="00082F46">
        <w:rPr>
          <w:rFonts w:ascii="Arial" w:hAnsi="Arial" w:cs="Arial"/>
          <w:sz w:val="18"/>
          <w:szCs w:val="18"/>
        </w:rPr>
        <w:t>cale.</w:t>
      </w:r>
    </w:p>
    <w:p w:rsidR="001713EC" w:rsidRPr="00DE5F26" w:rsidRDefault="00DE5F26" w:rsidP="00DE5F26">
      <w:pPr>
        <w:spacing w:after="0"/>
        <w:rPr>
          <w:rFonts w:ascii="Arial" w:hAnsi="Arial" w:cs="Arial"/>
          <w:sz w:val="18"/>
          <w:szCs w:val="18"/>
        </w:rPr>
      </w:pPr>
      <w:proofErr w:type="spellStart"/>
      <w:r w:rsidRPr="002F1D96">
        <w:rPr>
          <w:rFonts w:ascii="Arial" w:hAnsi="Arial" w:cs="Arial"/>
          <w:sz w:val="18"/>
          <w:szCs w:val="18"/>
        </w:rPr>
        <w:t>HR</w:t>
      </w:r>
      <w:r w:rsidRPr="002F1D96">
        <w:rPr>
          <w:rFonts w:ascii="Arial" w:hAnsi="Arial" w:cs="Arial"/>
          <w:sz w:val="18"/>
          <w:szCs w:val="18"/>
          <w:vertAlign w:val="subscript"/>
        </w:rPr>
        <w:t>max</w:t>
      </w:r>
      <w:proofErr w:type="spellEnd"/>
      <w:r w:rsidRPr="002F1D96">
        <w:rPr>
          <w:rFonts w:ascii="Arial" w:hAnsi="Arial" w:cs="Arial"/>
          <w:sz w:val="18"/>
          <w:szCs w:val="18"/>
        </w:rPr>
        <w:t>, maximum heart rate; HRR, heart rate reserve; V0</w:t>
      </w:r>
      <w:r w:rsidRPr="002F1D96">
        <w:rPr>
          <w:rFonts w:ascii="Arial" w:hAnsi="Arial" w:cs="Arial"/>
          <w:sz w:val="18"/>
          <w:szCs w:val="18"/>
          <w:vertAlign w:val="subscript"/>
        </w:rPr>
        <w:t>2peak</w:t>
      </w:r>
      <w:r w:rsidRPr="002F1D96">
        <w:rPr>
          <w:rFonts w:ascii="Arial" w:hAnsi="Arial" w:cs="Arial"/>
          <w:sz w:val="18"/>
          <w:szCs w:val="18"/>
        </w:rPr>
        <w:t>, maximal oxygen consumption (ml∙kg∙min</w:t>
      </w:r>
      <w:r w:rsidRPr="002F1D96">
        <w:rPr>
          <w:rFonts w:ascii="Arial" w:hAnsi="Arial" w:cs="Arial"/>
          <w:sz w:val="18"/>
          <w:szCs w:val="18"/>
          <w:vertAlign w:val="superscript"/>
        </w:rPr>
        <w:t>-1</w:t>
      </w:r>
      <w:r w:rsidRPr="002F1D96">
        <w:rPr>
          <w:rFonts w:ascii="Arial" w:hAnsi="Arial" w:cs="Arial"/>
          <w:sz w:val="18"/>
          <w:szCs w:val="18"/>
        </w:rPr>
        <w:t xml:space="preserve">); </w:t>
      </w:r>
      <w:proofErr w:type="spellStart"/>
      <w:r w:rsidRPr="002F1D96">
        <w:rPr>
          <w:rFonts w:ascii="Arial" w:hAnsi="Arial" w:cs="Arial"/>
          <w:sz w:val="18"/>
          <w:szCs w:val="18"/>
        </w:rPr>
        <w:t>bpm</w:t>
      </w:r>
      <w:proofErr w:type="spellEnd"/>
      <w:r w:rsidRPr="002F1D96">
        <w:rPr>
          <w:rFonts w:ascii="Arial" w:hAnsi="Arial" w:cs="Arial"/>
          <w:sz w:val="18"/>
          <w:szCs w:val="18"/>
        </w:rPr>
        <w:t>, beats per minute; 1-RM, one-repetition maximum</w:t>
      </w:r>
      <w:bookmarkStart w:id="0" w:name="_GoBack"/>
      <w:bookmarkEnd w:id="0"/>
    </w:p>
    <w:sectPr w:rsidR="001713EC" w:rsidRPr="00DE5F26" w:rsidSect="00DE5F2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F26"/>
    <w:rsid w:val="000361F5"/>
    <w:rsid w:val="00047BF3"/>
    <w:rsid w:val="000C18ED"/>
    <w:rsid w:val="000C1D66"/>
    <w:rsid w:val="000C5427"/>
    <w:rsid w:val="00117E7C"/>
    <w:rsid w:val="001713EC"/>
    <w:rsid w:val="00195737"/>
    <w:rsid w:val="00235617"/>
    <w:rsid w:val="00242A45"/>
    <w:rsid w:val="002A66A7"/>
    <w:rsid w:val="002B274F"/>
    <w:rsid w:val="002C5ABF"/>
    <w:rsid w:val="002F2CFB"/>
    <w:rsid w:val="00332870"/>
    <w:rsid w:val="003A111C"/>
    <w:rsid w:val="00404AD1"/>
    <w:rsid w:val="00430E02"/>
    <w:rsid w:val="004466DE"/>
    <w:rsid w:val="004D0C06"/>
    <w:rsid w:val="0050422A"/>
    <w:rsid w:val="00544371"/>
    <w:rsid w:val="00590AF3"/>
    <w:rsid w:val="005C3C92"/>
    <w:rsid w:val="005E0512"/>
    <w:rsid w:val="005E11ED"/>
    <w:rsid w:val="0062439A"/>
    <w:rsid w:val="00634CC6"/>
    <w:rsid w:val="00641C20"/>
    <w:rsid w:val="006553E3"/>
    <w:rsid w:val="00682880"/>
    <w:rsid w:val="006959B4"/>
    <w:rsid w:val="006D103C"/>
    <w:rsid w:val="006F5AFB"/>
    <w:rsid w:val="00711314"/>
    <w:rsid w:val="00743E1F"/>
    <w:rsid w:val="007A5766"/>
    <w:rsid w:val="007A66EC"/>
    <w:rsid w:val="00807EE5"/>
    <w:rsid w:val="008938D4"/>
    <w:rsid w:val="008D4356"/>
    <w:rsid w:val="008D6C75"/>
    <w:rsid w:val="00984E1D"/>
    <w:rsid w:val="009C325A"/>
    <w:rsid w:val="00A3108A"/>
    <w:rsid w:val="00A74F70"/>
    <w:rsid w:val="00B252E7"/>
    <w:rsid w:val="00BA58B7"/>
    <w:rsid w:val="00BD307A"/>
    <w:rsid w:val="00BF277C"/>
    <w:rsid w:val="00C07887"/>
    <w:rsid w:val="00C97D87"/>
    <w:rsid w:val="00CF59E0"/>
    <w:rsid w:val="00D6690F"/>
    <w:rsid w:val="00DA61F3"/>
    <w:rsid w:val="00DE5F26"/>
    <w:rsid w:val="00E010A8"/>
    <w:rsid w:val="00E72AE1"/>
    <w:rsid w:val="00EA522E"/>
    <w:rsid w:val="00EE28F8"/>
    <w:rsid w:val="00F0275D"/>
    <w:rsid w:val="00F170F3"/>
    <w:rsid w:val="00F74486"/>
    <w:rsid w:val="00F8300B"/>
    <w:rsid w:val="00FA07BA"/>
    <w:rsid w:val="00FA08FD"/>
    <w:rsid w:val="00FA3574"/>
    <w:rsid w:val="00FF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F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DE5F26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F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DE5F26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6</Words>
  <Characters>52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. Brown</dc:creator>
  <cp:lastModifiedBy>Justin C. Brown</cp:lastModifiedBy>
  <cp:revision>2</cp:revision>
  <dcterms:created xsi:type="dcterms:W3CDTF">2012-01-01T15:25:00Z</dcterms:created>
  <dcterms:modified xsi:type="dcterms:W3CDTF">2012-01-02T14:24:00Z</dcterms:modified>
</cp:coreProperties>
</file>